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F0A30" w14:textId="47375AFE" w:rsidR="00CE63A7" w:rsidRPr="0003422B" w:rsidRDefault="005C3EA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42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Material </w:t>
      </w:r>
      <w:r w:rsidR="00C77D0C" w:rsidRPr="000342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852F4A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NTCP value </w:t>
      </w:r>
      <w:r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dosimetric parameter (gEUD </w:t>
      </w:r>
      <w:r w:rsidR="005F4091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BM and BB, </w:t>
      </w:r>
      <w:r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45Gy 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bscript"/>
              </w:rPr>
              <m:t>(RBE)</m:t>
            </m:r>
          </m:sub>
        </m:sSub>
      </m:oMath>
      <w:r w:rsidR="005F4091" w:rsidRPr="000342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F4091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>of BB</w:t>
      </w:r>
      <w:r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852F4A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>of acute H-T, acute GI-T, and late GI-T in nominal plan</w:t>
      </w:r>
      <w:r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obust plan</w:t>
      </w:r>
      <w:r w:rsidR="00852F4A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F4091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B: bowel bag, BM: bone marrow, </w:t>
      </w:r>
      <w:r w:rsidR="003C1E92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>3D-CRT: three-dimensional con</w:t>
      </w:r>
      <w:r w:rsidR="00F00D33">
        <w:rPr>
          <w:rFonts w:ascii="Times New Roman" w:hAnsi="Times New Roman" w:cs="Times New Roman"/>
          <w:color w:val="000000" w:themeColor="text1"/>
          <w:sz w:val="24"/>
          <w:szCs w:val="24"/>
        </w:rPr>
        <w:t>forma</w:t>
      </w:r>
      <w:r w:rsidR="003C1E92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radiation therapy, </w:t>
      </w:r>
      <w:r w:rsidR="00852F4A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>IMXT: intensity modulated X-ray therapy, PBT: proton beam therapy, SFO: single field optimization, ro-IMPT: intensity modulated proton therapy with robust optimization, H-T: hematologic toxicity, GI-T: gastrointestinal toxicity,</w:t>
      </w:r>
      <w:r w:rsidR="00D76C20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UD: generalized equivalent uniform dose,</w:t>
      </w:r>
      <w:r w:rsidR="003C1E92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D76C20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TCP: normal tissue complication probability</w:t>
      </w:r>
      <w:r w:rsidR="00852F4A" w:rsidRPr="0003422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1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9"/>
        <w:gridCol w:w="1425"/>
        <w:gridCol w:w="1385"/>
        <w:gridCol w:w="1443"/>
        <w:gridCol w:w="317"/>
        <w:gridCol w:w="1447"/>
        <w:gridCol w:w="1443"/>
        <w:gridCol w:w="1142"/>
        <w:gridCol w:w="317"/>
        <w:gridCol w:w="1229"/>
      </w:tblGrid>
      <w:tr w:rsidR="0003422B" w:rsidRPr="0003422B" w14:paraId="7FC67603" w14:textId="77777777" w:rsidTr="00CC1E71">
        <w:trPr>
          <w:trHeight w:val="51"/>
        </w:trPr>
        <w:tc>
          <w:tcPr>
            <w:tcW w:w="274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C8F43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5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E830" w14:textId="614B5033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) 3D-CRT plan (n=13)</w:t>
            </w:r>
          </w:p>
        </w:tc>
        <w:tc>
          <w:tcPr>
            <w:tcW w:w="41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5407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) IMXT plan (n=13)</w:t>
            </w:r>
          </w:p>
        </w:tc>
      </w:tr>
      <w:tr w:rsidR="0003422B" w:rsidRPr="0003422B" w14:paraId="385DED80" w14:textId="77777777" w:rsidTr="00CC1E71">
        <w:trPr>
          <w:trHeight w:val="51"/>
        </w:trPr>
        <w:tc>
          <w:tcPr>
            <w:tcW w:w="274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A4659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9CEE0" w14:textId="77777777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edian</w:t>
            </w:r>
          </w:p>
        </w:tc>
        <w:tc>
          <w:tcPr>
            <w:tcW w:w="3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3BAB" w14:textId="77777777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nge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7F638" w14:textId="77777777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edian</w:t>
            </w:r>
          </w:p>
        </w:tc>
        <w:tc>
          <w:tcPr>
            <w:tcW w:w="2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C027" w14:textId="77777777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nge</w:t>
            </w:r>
          </w:p>
        </w:tc>
      </w:tr>
      <w:tr w:rsidR="0003422B" w:rsidRPr="0003422B" w14:paraId="2A7EA5E9" w14:textId="77777777" w:rsidTr="00CC1E71">
        <w:trPr>
          <w:trHeight w:val="54"/>
        </w:trPr>
        <w:tc>
          <w:tcPr>
            <w:tcW w:w="274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D132E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8590B9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C7D9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n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A3FA" w14:textId="77777777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86FC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x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2513B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1C8D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n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1814" w14:textId="77777777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7C5A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x</w:t>
            </w:r>
          </w:p>
        </w:tc>
      </w:tr>
      <w:tr w:rsidR="0003422B" w:rsidRPr="0003422B" w14:paraId="5ABD5966" w14:textId="77777777" w:rsidTr="00CC1E71">
        <w:trPr>
          <w:trHeight w:val="51"/>
        </w:trPr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A705" w14:textId="77777777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cute H-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60AF" w14:textId="77777777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EUD [GyE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C257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7.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2FE4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4.6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FEB7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97DC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0.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A39E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6.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D64A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4.1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B253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BAAC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7.77</w:t>
            </w:r>
          </w:p>
        </w:tc>
      </w:tr>
      <w:tr w:rsidR="0003422B" w:rsidRPr="0003422B" w14:paraId="28AB5DA4" w14:textId="77777777" w:rsidTr="00CC1E71">
        <w:trPr>
          <w:trHeight w:val="51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B824F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EBE4" w14:textId="471138F8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TCP Valu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3F7A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0743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1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43F3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7401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2313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9DF7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1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F58F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26D8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22</w:t>
            </w:r>
          </w:p>
        </w:tc>
      </w:tr>
      <w:tr w:rsidR="0003422B" w:rsidRPr="0003422B" w14:paraId="2748CB0E" w14:textId="77777777" w:rsidTr="00CC1E71">
        <w:trPr>
          <w:trHeight w:val="51"/>
        </w:trPr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ABA" w14:textId="77777777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cute GI-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0CB7" w14:textId="77777777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45 [mL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BEF2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12.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0410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51.8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8B7D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24A8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69.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30C1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40.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08FF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40.5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F0E8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DF0D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53.47</w:t>
            </w:r>
          </w:p>
        </w:tc>
      </w:tr>
      <w:tr w:rsidR="0003422B" w:rsidRPr="0003422B" w14:paraId="4467FB1F" w14:textId="77777777" w:rsidTr="00CC1E71">
        <w:trPr>
          <w:trHeight w:val="51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2A26B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9D8B" w14:textId="623FF06C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TCP Valu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9997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0341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6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C6CE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9FC9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986B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15C4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4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D253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96FC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81</w:t>
            </w:r>
          </w:p>
        </w:tc>
      </w:tr>
      <w:tr w:rsidR="0003422B" w:rsidRPr="0003422B" w14:paraId="37328ACD" w14:textId="77777777" w:rsidTr="00CC1E71">
        <w:trPr>
          <w:trHeight w:val="51"/>
        </w:trPr>
        <w:tc>
          <w:tcPr>
            <w:tcW w:w="1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9AEFF" w14:textId="77777777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ate GI-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6B91" w14:textId="77777777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EUD [GyE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67F9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1.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B48B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9.1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005A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5DF4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5.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2AA3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7.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969E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6.3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F859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5D13" w14:textId="77777777" w:rsidR="00CC1E71" w:rsidRPr="0003422B" w:rsidRDefault="00CC1E71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9.89</w:t>
            </w:r>
          </w:p>
        </w:tc>
      </w:tr>
      <w:tr w:rsidR="0003422B" w:rsidRPr="0003422B" w14:paraId="1AF5801E" w14:textId="77777777" w:rsidTr="00CC1E71">
        <w:trPr>
          <w:trHeight w:val="54"/>
        </w:trPr>
        <w:tc>
          <w:tcPr>
            <w:tcW w:w="1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3A999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E253B" w14:textId="5D5CB38F" w:rsidR="00CC1E71" w:rsidRPr="0003422B" w:rsidRDefault="00CC1E71" w:rsidP="003C1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TCP Valu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0952" w14:textId="307F1FE7" w:rsidR="00CC1E71" w:rsidRPr="0003422B" w:rsidRDefault="00000000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5.80×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742C" w14:textId="1FAA4C0D" w:rsidR="00CC1E71" w:rsidRPr="0003422B" w:rsidRDefault="00000000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3.57×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E663F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54371" w14:textId="597E8969" w:rsidR="00CC1E71" w:rsidRPr="0003422B" w:rsidRDefault="00000000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35×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4DF8" w14:textId="1F1C3F7A" w:rsidR="00CC1E71" w:rsidRPr="0003422B" w:rsidRDefault="00000000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.40×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1101D" w14:textId="7C0BE4DA" w:rsidR="00CC1E71" w:rsidRPr="0003422B" w:rsidRDefault="00000000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72×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0D64" w14:textId="77777777" w:rsidR="00CC1E71" w:rsidRPr="0003422B" w:rsidRDefault="00CC1E71" w:rsidP="003C1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27B8A" w14:textId="5E9D22AE" w:rsidR="00CC1E71" w:rsidRPr="0003422B" w:rsidRDefault="00000000" w:rsidP="003C1E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4.30×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</w:tr>
      <w:tr w:rsidR="0003422B" w:rsidRPr="0003422B" w14:paraId="7AD54AE1" w14:textId="77777777" w:rsidTr="00CC1E71">
        <w:trPr>
          <w:trHeight w:val="51"/>
        </w:trPr>
        <w:tc>
          <w:tcPr>
            <w:tcW w:w="274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ACDAEB" w14:textId="77777777" w:rsidR="00CC1E71" w:rsidRPr="0003422B" w:rsidRDefault="00CC1E71" w:rsidP="00CC1E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5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5830" w14:textId="345BA2AD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) SFO-PBT plan (n=13)</w:t>
            </w:r>
          </w:p>
        </w:tc>
        <w:tc>
          <w:tcPr>
            <w:tcW w:w="41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1C14" w14:textId="57954F7C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) ro-IMPT plan (n=13)</w:t>
            </w:r>
          </w:p>
        </w:tc>
      </w:tr>
      <w:tr w:rsidR="0003422B" w:rsidRPr="0003422B" w14:paraId="2D9A047C" w14:textId="77777777" w:rsidTr="00CC1E71">
        <w:trPr>
          <w:trHeight w:val="51"/>
        </w:trPr>
        <w:tc>
          <w:tcPr>
            <w:tcW w:w="274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6A434" w14:textId="77777777" w:rsidR="00CC1E71" w:rsidRPr="0003422B" w:rsidRDefault="00CC1E71" w:rsidP="00C235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65282" w14:textId="77777777" w:rsidR="00CC1E71" w:rsidRPr="0003422B" w:rsidRDefault="00CC1E71" w:rsidP="00C235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edian</w:t>
            </w:r>
          </w:p>
        </w:tc>
        <w:tc>
          <w:tcPr>
            <w:tcW w:w="3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031F" w14:textId="77777777" w:rsidR="00CC1E71" w:rsidRPr="0003422B" w:rsidRDefault="00CC1E71" w:rsidP="00C235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nge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2C7116" w14:textId="77777777" w:rsidR="00CC1E71" w:rsidRPr="0003422B" w:rsidRDefault="00CC1E71" w:rsidP="00C235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edian</w:t>
            </w:r>
          </w:p>
        </w:tc>
        <w:tc>
          <w:tcPr>
            <w:tcW w:w="2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501" w14:textId="77777777" w:rsidR="00CC1E71" w:rsidRPr="0003422B" w:rsidRDefault="00CC1E71" w:rsidP="00C235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nge</w:t>
            </w:r>
          </w:p>
        </w:tc>
      </w:tr>
      <w:tr w:rsidR="0003422B" w:rsidRPr="0003422B" w14:paraId="0D2BCCAA" w14:textId="77777777" w:rsidTr="00CC1E71">
        <w:trPr>
          <w:trHeight w:val="54"/>
        </w:trPr>
        <w:tc>
          <w:tcPr>
            <w:tcW w:w="274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AD388" w14:textId="77777777" w:rsidR="00CC1E71" w:rsidRPr="0003422B" w:rsidRDefault="00CC1E71" w:rsidP="00C235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1AAA7" w14:textId="77777777" w:rsidR="00CC1E71" w:rsidRPr="0003422B" w:rsidRDefault="00CC1E71" w:rsidP="00C235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C7C85" w14:textId="77777777" w:rsidR="00CC1E71" w:rsidRPr="0003422B" w:rsidRDefault="00CC1E71" w:rsidP="00C235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n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C878" w14:textId="77777777" w:rsidR="00CC1E71" w:rsidRPr="0003422B" w:rsidRDefault="00CC1E71" w:rsidP="00C235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46861" w14:textId="77777777" w:rsidR="00CC1E71" w:rsidRPr="0003422B" w:rsidRDefault="00CC1E71" w:rsidP="00C235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x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52156" w14:textId="77777777" w:rsidR="00CC1E71" w:rsidRPr="0003422B" w:rsidRDefault="00CC1E71" w:rsidP="00C235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C0C1" w14:textId="77777777" w:rsidR="00CC1E71" w:rsidRPr="0003422B" w:rsidRDefault="00CC1E71" w:rsidP="00C235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n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B5DCA" w14:textId="77777777" w:rsidR="00CC1E71" w:rsidRPr="0003422B" w:rsidRDefault="00CC1E71" w:rsidP="00C235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F8A1" w14:textId="77777777" w:rsidR="00CC1E71" w:rsidRPr="0003422B" w:rsidRDefault="00CC1E71" w:rsidP="00C235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x</w:t>
            </w:r>
          </w:p>
        </w:tc>
      </w:tr>
      <w:tr w:rsidR="0003422B" w:rsidRPr="0003422B" w14:paraId="51F57C0B" w14:textId="77777777" w:rsidTr="00CC1E71">
        <w:trPr>
          <w:trHeight w:val="51"/>
        </w:trPr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4AF4" w14:textId="77777777" w:rsidR="00CC1E71" w:rsidRPr="0003422B" w:rsidRDefault="00CC1E71" w:rsidP="00CC1E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cute H-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7180" w14:textId="77777777" w:rsidR="00CC1E71" w:rsidRPr="0003422B" w:rsidRDefault="00CC1E71" w:rsidP="00CC1E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EUD [GyE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DC78" w14:textId="795BEA31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8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BE6F" w14:textId="30E6901D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4.5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962C" w14:textId="0B540C18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D48C" w14:textId="40D3BB54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0.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F266" w14:textId="75A11F19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0.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1057" w14:textId="5D8F54D1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6.3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B8EB" w14:textId="001E2A96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C4A5" w14:textId="64A59441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2.40</w:t>
            </w:r>
          </w:p>
        </w:tc>
      </w:tr>
      <w:tr w:rsidR="0003422B" w:rsidRPr="0003422B" w14:paraId="30785D09" w14:textId="77777777" w:rsidTr="00CC1E71">
        <w:trPr>
          <w:trHeight w:val="51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488FD" w14:textId="77777777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2754" w14:textId="77777777" w:rsidR="00CC1E71" w:rsidRPr="0003422B" w:rsidRDefault="00CC1E71" w:rsidP="00CC1E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TCP Valu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9E0E" w14:textId="7EF94C2D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3F13" w14:textId="53717859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9A62" w14:textId="2BAA8C06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A3AD" w14:textId="1E40AF78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0A46" w14:textId="15B5A384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04F5" w14:textId="0C61BDA4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0991" w14:textId="66B48060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BBFE" w14:textId="659AC53C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9</w:t>
            </w:r>
          </w:p>
        </w:tc>
      </w:tr>
      <w:tr w:rsidR="0003422B" w:rsidRPr="0003422B" w14:paraId="595E753C" w14:textId="77777777" w:rsidTr="00CC1E71">
        <w:trPr>
          <w:trHeight w:val="51"/>
        </w:trPr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009B" w14:textId="77777777" w:rsidR="00CC1E71" w:rsidRPr="0003422B" w:rsidRDefault="00CC1E71" w:rsidP="00CC1E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cute GI-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0815" w14:textId="77777777" w:rsidR="00CC1E71" w:rsidRPr="0003422B" w:rsidRDefault="00CC1E71" w:rsidP="00CC1E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45 [mL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FC4C" w14:textId="3A29CAE1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97.8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D450" w14:textId="205FBC9C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95.8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DFB3" w14:textId="33DF2CA5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9951" w14:textId="5A22A250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14.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7040" w14:textId="5BDAB084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48.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0716" w14:textId="2FEEF1A9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40.9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DC4B" w14:textId="7C35E0F3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E21E" w14:textId="3BF7BF66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47.79</w:t>
            </w:r>
          </w:p>
        </w:tc>
      </w:tr>
      <w:tr w:rsidR="0003422B" w:rsidRPr="0003422B" w14:paraId="1BDB053A" w14:textId="77777777" w:rsidTr="00CC1E71">
        <w:trPr>
          <w:trHeight w:val="51"/>
        </w:trPr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47629" w14:textId="77777777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CF65" w14:textId="77777777" w:rsidR="00CC1E71" w:rsidRPr="0003422B" w:rsidRDefault="00CC1E71" w:rsidP="00CC1E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TCP Valu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40FC" w14:textId="2151847A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07F2" w14:textId="63510933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5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A741" w14:textId="05992FE1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860" w14:textId="6CC4360A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4399" w14:textId="1E40BA38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0B50" w14:textId="64F33CFC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4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E7E2" w14:textId="1A6628E4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B18C" w14:textId="6D15B869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81</w:t>
            </w:r>
          </w:p>
        </w:tc>
      </w:tr>
      <w:tr w:rsidR="0003422B" w:rsidRPr="0003422B" w14:paraId="4DC0201C" w14:textId="77777777" w:rsidTr="00CC1E71">
        <w:trPr>
          <w:trHeight w:val="51"/>
        </w:trPr>
        <w:tc>
          <w:tcPr>
            <w:tcW w:w="1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447E7" w14:textId="77777777" w:rsidR="00CC1E71" w:rsidRPr="0003422B" w:rsidRDefault="00CC1E71" w:rsidP="00CC1E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ate GI-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4DD8" w14:textId="77777777" w:rsidR="00CC1E71" w:rsidRPr="0003422B" w:rsidRDefault="00CC1E71" w:rsidP="00CC1E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EUD [GyE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4B01" w14:textId="2F2CCDF2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6.7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692A" w14:textId="548AD62B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4.6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3737" w14:textId="58B30C01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1357" w14:textId="274EF0C5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8.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F30F" w14:textId="734D4DEC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5.9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4311" w14:textId="349F9802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3.2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BAFD" w14:textId="6B595D48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779E" w14:textId="1E8E5931" w:rsidR="00CC1E71" w:rsidRPr="0003422B" w:rsidRDefault="00CC1E71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7.84</w:t>
            </w:r>
          </w:p>
        </w:tc>
      </w:tr>
      <w:tr w:rsidR="00CC1E71" w:rsidRPr="0003422B" w14:paraId="38CFD711" w14:textId="77777777" w:rsidTr="00CC1E71">
        <w:trPr>
          <w:trHeight w:val="54"/>
        </w:trPr>
        <w:tc>
          <w:tcPr>
            <w:tcW w:w="1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CA9D6" w14:textId="77777777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6483" w14:textId="77777777" w:rsidR="00CC1E71" w:rsidRPr="0003422B" w:rsidRDefault="00CC1E71" w:rsidP="00CC1E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NTCP Valu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18D367" w14:textId="5001EE52" w:rsidR="00CC1E71" w:rsidRPr="0003422B" w:rsidRDefault="00000000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88×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72D9C8" w14:textId="77D60390" w:rsidR="00CC1E71" w:rsidRPr="0003422B" w:rsidRDefault="00000000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05×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8C72" w14:textId="5D302BCB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2DD37E" w14:textId="5A3244C4" w:rsidR="00CC1E71" w:rsidRPr="0003422B" w:rsidRDefault="00000000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3.06×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178023" w14:textId="097E1DB2" w:rsidR="00CC1E71" w:rsidRPr="0003422B" w:rsidRDefault="00000000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52×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9B7FD3" w14:textId="132E071F" w:rsidR="00CC1E71" w:rsidRPr="0003422B" w:rsidRDefault="00000000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6.82×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3BBEF" w14:textId="3679C86C" w:rsidR="00CC1E71" w:rsidRPr="0003422B" w:rsidRDefault="00CC1E71" w:rsidP="00CC1E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3422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AA72" w14:textId="093ABBC9" w:rsidR="00CC1E71" w:rsidRPr="0003422B" w:rsidRDefault="00000000" w:rsidP="00CC1E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.56×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</w:tr>
    </w:tbl>
    <w:p w14:paraId="1C7497F7" w14:textId="77777777" w:rsidR="00852F4A" w:rsidRPr="0003422B" w:rsidRDefault="00852F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52F4A" w:rsidRPr="0003422B" w:rsidSect="00CC1E7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441E7" w14:textId="77777777" w:rsidR="008E1FF5" w:rsidRDefault="008E1FF5" w:rsidP="007655CA">
      <w:r>
        <w:separator/>
      </w:r>
    </w:p>
  </w:endnote>
  <w:endnote w:type="continuationSeparator" w:id="0">
    <w:p w14:paraId="5FD10A25" w14:textId="77777777" w:rsidR="008E1FF5" w:rsidRDefault="008E1FF5" w:rsidP="00765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03495" w14:textId="77777777" w:rsidR="008E1FF5" w:rsidRDefault="008E1FF5" w:rsidP="007655CA">
      <w:r>
        <w:separator/>
      </w:r>
    </w:p>
  </w:footnote>
  <w:footnote w:type="continuationSeparator" w:id="0">
    <w:p w14:paraId="1473DE0D" w14:textId="77777777" w:rsidR="008E1FF5" w:rsidRDefault="008E1FF5" w:rsidP="00765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0C"/>
    <w:rsid w:val="0003422B"/>
    <w:rsid w:val="000837A0"/>
    <w:rsid w:val="00194B87"/>
    <w:rsid w:val="002F71F6"/>
    <w:rsid w:val="003A39B0"/>
    <w:rsid w:val="003C1E92"/>
    <w:rsid w:val="00404D86"/>
    <w:rsid w:val="00473901"/>
    <w:rsid w:val="004B52BE"/>
    <w:rsid w:val="004C6085"/>
    <w:rsid w:val="005C3EAE"/>
    <w:rsid w:val="005F4091"/>
    <w:rsid w:val="00681475"/>
    <w:rsid w:val="007655CA"/>
    <w:rsid w:val="007B509F"/>
    <w:rsid w:val="0082125E"/>
    <w:rsid w:val="00852F4A"/>
    <w:rsid w:val="008E1FF5"/>
    <w:rsid w:val="00B13B8F"/>
    <w:rsid w:val="00C77D0C"/>
    <w:rsid w:val="00CC1E71"/>
    <w:rsid w:val="00CE63A7"/>
    <w:rsid w:val="00D76C20"/>
    <w:rsid w:val="00DA1CBA"/>
    <w:rsid w:val="00F00D33"/>
    <w:rsid w:val="00FA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043153"/>
  <w15:chartTrackingRefBased/>
  <w15:docId w15:val="{7634B615-6AB4-4A53-8701-D1E82C60D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5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655CA"/>
  </w:style>
  <w:style w:type="paragraph" w:styleId="a5">
    <w:name w:val="footer"/>
    <w:basedOn w:val="a"/>
    <w:link w:val="a6"/>
    <w:uiPriority w:val="99"/>
    <w:unhideWhenUsed/>
    <w:rsid w:val="007655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65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1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村　高明</dc:creator>
  <cp:keywords/>
  <dc:description/>
  <cp:lastModifiedBy>吉村　高明</cp:lastModifiedBy>
  <cp:revision>4</cp:revision>
  <cp:lastPrinted>2022-03-09T05:45:00Z</cp:lastPrinted>
  <dcterms:created xsi:type="dcterms:W3CDTF">2023-05-12T01:29:00Z</dcterms:created>
  <dcterms:modified xsi:type="dcterms:W3CDTF">2023-06-13T01:42:00Z</dcterms:modified>
</cp:coreProperties>
</file>